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7C25" w:rsidRDefault="00D34455">
      <w:r>
        <w:rPr>
          <w:rFonts w:hint="eastAsia"/>
        </w:rPr>
        <w:t>B</w:t>
      </w:r>
      <w:r>
        <w:t>YTES.h</w:t>
      </w:r>
    </w:p>
    <w:p w:rsidR="001D3766" w:rsidRDefault="001D3766">
      <w:pPr>
        <w:rPr>
          <w:rFonts w:hint="eastAsia"/>
        </w:rPr>
      </w:pP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pragma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once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fnde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BYTES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defin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BYTES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defin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nam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value) #valu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得到变量名称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exte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C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{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miracl.h"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mirdef.h"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iostream"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list"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time.h"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us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namespac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std;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clas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{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一个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BYTES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对象可能只充当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 big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类型的作用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或者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 BYTE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数组的作用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privat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: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BYTES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型只最大支持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10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进制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5000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位数的大数系统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i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igNum;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li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&lt;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&gt; bigNumBYTE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boo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igChanged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记录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big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是否变化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ab/>
        <w:t>true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变化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false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未变化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boo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YTEChanged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记录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BYTE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是否变化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 true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变化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false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未变化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stat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boo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isIniRandSeed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是否初始化随机数种子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stat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boo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isIniMiracl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是否初始化大数系统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stat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 bit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系统随机数位数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stat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Irand() {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初始化随机数种子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!isIniMiracl) {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irand(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lo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time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NUL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isIniRandSeed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tru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stat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iMip() {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初始化大数系统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!isIniMiracl) {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irsys(5000, 10);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isIniMiracl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tru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i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&amp; getBigNum(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得到该比特串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lastRenderedPageBreak/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li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&lt;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&gt; &amp; getBYTE(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得到该大数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  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publ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: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YTES(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空构造函数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YTES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&amp;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复制构造函数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YTES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i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&amp;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big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YTES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li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&lt;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&gt;&amp;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字节型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YTES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&amp;);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~BYTES(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析构函数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li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&lt;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&gt;&amp;getB()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{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igNumBYTE;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stat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setBit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b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 {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bit =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b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operator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&amp;);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operator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&amp;);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operator^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&amp;);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operator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&amp;);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boo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operator=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&amp;);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getRandom(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得到一个随机素数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getPrimeRandom(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得到一个随机素数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toString();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rien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&amp;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b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rien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stream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&amp;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operator &lt;&lt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stream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&amp;,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&amp;);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rien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istream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&amp;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operator&gt;&gt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istream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&amp;,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&amp;);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 w:hint="eastAsia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;</w:t>
      </w:r>
    </w:p>
    <w:p w:rsidR="00D34455" w:rsidRDefault="00D34455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end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 !1</w:t>
      </w:r>
    </w:p>
    <w:p w:rsidR="00D34455" w:rsidRDefault="00E50513" w:rsidP="00D34455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 w:hint="eastAsia"/>
          <w:color w:val="000000"/>
          <w:kern w:val="0"/>
          <w:sz w:val="19"/>
          <w:szCs w:val="19"/>
        </w:rPr>
        <w:t>B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YTES.cpp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stdafx.h"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BYTES.h"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MSC_VER&gt;=1900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stdio.h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_ACRTIMP_ALT FILE*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__cdec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_acrt_iob_func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unsigne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fde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_cplusplus 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exte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C"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end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FILE*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__cdec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_iob_func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unsigne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i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_acrt_iob_func(i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end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* _MSC_VER&gt;=1900 */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BYTES BYTES::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operat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+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YTES&amp; b) {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判断是否初始化大数系统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ab/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lastRenderedPageBreak/>
        <w:tab/>
        <w:t>big c = mirvar(0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add(getBigNum(), b.bigNum, c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YTES(c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BYTES BYTES::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operat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|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YTES&amp; b) {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待测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list&lt;BYTE&gt; c, d = getBYTE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c.insert(c.begin(), d.begin(), d.end()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c.insert(c.end(), b.bigNumBYTE.begin(), b.bigNumBYTE.end()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YTES(c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BYTES BYTES::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operat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^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YTES&amp; b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list&lt;BYTE&gt; res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位数少的高位补足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0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再异或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-------------!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getBYTE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bigNumBYTE.size() == b.bigNumBYTE.size()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size = bigNumBYTE.size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list&lt;BYTE&gt;::const_iterator iter1 = bigNumBYTE.begin(), iter2 = b.bigNumBYTE.begin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i = 0; i &lt; size; ++i, ++iter1, ++iter2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res.push_back((*iter1) ^ (*iter2)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YTES(res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list&lt;BYTE&gt;* pMax = &amp;b.bigNumBYTE, *pMin = &amp;bigNumBYTE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大小不等的情况下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bigNumBYTE.size() &gt; b.bigNumBYTE.size()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pMax = &amp;bigNumBYTE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pMin = &amp;b.bigNumBYTE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list&lt;BYTE&gt; minClone = *pMin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offset = pMax-&gt;size() - pMin-&gt;size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i = 0; i &lt; offset; ++i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inClone.push_front(BYTE(0)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少几个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0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高位补几个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0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得到相同长度的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BYTE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串，再做异或操作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size = pMax-&gt;size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list&lt;BYTE&gt;::const_iterator iter1 = pMax-&gt;begin(), iter2 = minClone.begin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i = 0; i &lt; size; ++i, ++iter1, ++iter2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res.push_back((*iter1) ^ (*iter2)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YTES(res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boo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YTES::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operat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==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YTES&amp; b) {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位数少的高位补足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0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再比较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-------------!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getBYTE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bigNumBYTE.size() == b.bigNumBYTE.size()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lastRenderedPageBreak/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igNumBYTE == b.bigNumBYTE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list&lt;BYTE&gt;* pMax = &amp;b.bigNumBYTE, *pMin = &amp;bigNumBYTE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大小不等的情况下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bigNumBYTE.size() &gt; b.bigNumBYTE.size()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pMax = &amp;bigNumBYTE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pMin = &amp;b.bigNumBYTE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list&lt;BYTE&gt; minClone = *pMin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offset = pMax-&gt;size() - pMin-&gt;size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i = 0; i &lt; offset; ++i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inClone.push_front(BYTE(0)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少几个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0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高位补几个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0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minClone == *pMax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BYTES BYTES::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operat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=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YTES&amp; b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igChanged = b.bigChanged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YTEChanged = b.BYTEChanged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copy(b.bigNum, bigNum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复制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B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igNumBYTE = b.bigNumBYTE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*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thi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ostream&amp;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operat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&lt;&lt;(ostream &amp;out, BYTES &amp;data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data.getBYTE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out &lt;&lt; data.bigChanged &lt;&lt;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&lt;&lt; data.BYTEChanged &lt;&lt; endl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out &lt;&lt; data.bigNumBYTE.size() &lt;&lt; endl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list&lt;BYTE&gt;::iterator iter = data.bigNumBYTE.begin(); iter != data.bigNumBYTE.end(); ++iter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out &lt;&lt; 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*iter &lt;&lt;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out &lt;&lt; endl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out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istream&amp;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operat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&gt;&gt;(istream &amp;ins, BYTES &amp;data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data.bigNumBYTE.clear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size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ch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ins &gt;&gt; data.bigChanged &gt;&gt; data.BYTEChanged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ins &gt;&gt; size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i = 0; i &lt; size; ++i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ins &gt;&gt; ch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data.bigNumBYTE.push_back((BYTE)ch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ins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lastRenderedPageBreak/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BYTES h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YTES &amp;b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sha hash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shs_init(&amp;hash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ha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aim[20]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list&lt;BYTE&gt;::const_iterator iter = b.bigNumBYTE.begin(); iter != b.bigNumBYTE.end(); ++iter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shs_process(&amp;hash, *iter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shs_hash(&amp;hash, aim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YTES temp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i = 0; i &lt; 20; ++i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temp.bigNumBYTE.push_back(aim[i]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temp.BYTEChanged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tru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标志位改变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temp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YTES::getRandom(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ig a = mirvar(0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igbits(BYTES::bit, a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(*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thi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 = BYTES(a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irkill(a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释放内存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getBYTE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YTES::getPrimeRandom(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ig a = mirvar(0), b = mirvar(0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igbits(BYTES::bit, a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nxprime(a, b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(*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thi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 = BYTES(b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irkill(a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irkill(b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释放内存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getBYTE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BYTES::BYTES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string &amp;s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iMip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Irand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igNum = mirvar(0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分配空间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i = 0; i &lt; 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s.length(); ++i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igNumBYTE.push_back(s[i]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lastRenderedPageBreak/>
        <w:tab/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bigChanged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BYTEChanged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tru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BYTES::BYTES(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iMip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Irand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igNum = mirvar(0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分配空间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bigChanged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标致位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BYTEChanged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标致位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BYTES::BYTES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YTES&amp; b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iMip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Irand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igNum = mirvar(0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分配空间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igNumBYTE = b.bigNumBYTE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copy(b.bigNum, bigNum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复制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B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igChanged = b.bigChanged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标致位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YTEChanged = b.BYTEChanged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标致位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BYTES::BYTES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ig&amp; b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iMip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Irand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igNum = mirvar(0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分配空间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copy(b, bigNum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复制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B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bigChanged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tru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标致位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BYTEChanged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标致位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BYTES::BYTES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list&lt;BYTE&gt;&amp; b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iMip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Irand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igNum = mirvar(0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分配空间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thi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-&gt;bigNumBYTE = b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bigChanged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BYTEChanged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tru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BYTES::~BYTES(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irkill(bigNum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igNumBYTE.clear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lastRenderedPageBreak/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list&lt;BYTE&gt; &amp; BYTES::getBYTE(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bigChanged) {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如果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big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被改变过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重新转换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bit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BYTES::bit % 8 == 0)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得到最大字节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_bit = BYTES::bit / 8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else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_bit = BYTES::bit / 8 + 1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ha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*bytes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new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ha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[_bit]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big_to_bytes(_bit, bigNum, bytes,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tru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将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big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转换为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Bytes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i = 0; i &lt; _bit; ++i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igNumBYTE.push_back(bytes[i]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delet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[]bytes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释放内存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bigChanged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转换完毕，标志位改变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BYTEChanged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igNumBYTE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con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ig&amp; BYTES::getBigNum(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BYTEChanged) {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若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BYTE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改变过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重新转换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BYTE *bytes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new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YTE[bigNumBYTE.size()]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list&lt;BYTE&gt;::const_iterator iter = bigNumBYTE.begin();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i = 0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; iter != bigNumBYTE.end(); ++iter, ++i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ytes[i] = (BYTE)*iter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ytes_to_big(bigNumBYTE.size(), 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ha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*)bytes, bigNum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delet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[]bytes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bigChanged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转换完毕，标志位改变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BYTEChanged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igNum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string BYTES::toString() 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string output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ha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ch[3]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list&lt;BYTE&gt;::const_iterator iter = bigNumBYTE.begin(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; iter!=bigNumBYTE.end(); ++iter)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{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sprintf_s(ch, 3,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%02X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, (BYTE)*iter)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output += ch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lastRenderedPageBreak/>
        <w:tab/>
        <w:t xml:space="preserve">output +=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'\n'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output;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boo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YTES::isIniRandSeed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是否初始化随机数种子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boo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YTES::isIniMiracl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是否初始化大数系统</w:t>
      </w:r>
    </w:p>
    <w:p w:rsidR="00E50513" w:rsidRDefault="00E50513" w:rsidP="00E50513">
      <w:pPr>
        <w:autoSpaceDE w:val="0"/>
        <w:autoSpaceDN w:val="0"/>
        <w:adjustRightInd w:val="0"/>
        <w:jc w:val="left"/>
        <w:rPr>
          <w:rFonts w:ascii="新宋体" w:eastAsia="新宋体" w:cs="新宋体" w:hint="eastAsia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 BYTES::bit = 1000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系统随机数位数</w:t>
      </w:r>
    </w:p>
    <w:p w:rsidR="00D34455" w:rsidRDefault="00D34455" w:rsidP="00D34455"/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044F" w:rsidRDefault="0070044F" w:rsidP="00305E5B">
      <w:pPr>
        <w:autoSpaceDE w:val="0"/>
        <w:autoSpaceDN w:val="0"/>
        <w:adjustRightInd w:val="0"/>
        <w:jc w:val="left"/>
        <w:rPr>
          <w:rFonts w:ascii="新宋体" w:eastAsia="新宋体" w:cs="新宋体" w:hint="eastAsia"/>
          <w:color w:val="000000"/>
          <w:kern w:val="0"/>
          <w:sz w:val="19"/>
          <w:szCs w:val="19"/>
        </w:rPr>
      </w:pPr>
      <w:r>
        <w:rPr>
          <w:rFonts w:ascii="新宋体" w:eastAsia="新宋体" w:cs="新宋体" w:hint="eastAsia"/>
          <w:color w:val="000000"/>
          <w:kern w:val="0"/>
          <w:sz w:val="19"/>
          <w:szCs w:val="19"/>
        </w:rPr>
        <w:t>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Dialog.h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scheme.h"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CDialog2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对话框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clas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: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publ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{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DECLARE_DYNAM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privat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: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cheme_Ini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*ncc=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NUL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cheme_Re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*reg=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NUL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cheme_Authe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*au=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NUL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publ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Wn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*userEdit;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Wn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*nccEdit;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CDialog2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Wn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*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Pare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nullpt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;   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标准构造函数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GetID();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GetPW();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GetRadio();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SetID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LPCTST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SetPW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LPCTST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irtua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~CDialog2();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对话框数据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fde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AFX_DESIGN_TIME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enum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{ IDD = IDD_DIALOG2 };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endif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protecte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irtua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DoDataExchange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ataExchang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*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D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;    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DDX/DDV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支持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DECLARE_MESSAGE_MAP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)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publ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afx_ms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OnBnClickedAu();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ab/>
        <w:t>afx_msg void OnBnClickedButtonTt();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afx_ms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OnBnClickedIni();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lastRenderedPageBreak/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afx_ms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OnBnClickedDisplay();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afx_ms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OnBnClickedReg();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ab/>
        <w:t>afx_msg void OnBnClickedClear();</w:t>
      </w:r>
    </w:p>
    <w:p w:rsidR="00305E5B" w:rsidRDefault="00305E5B" w:rsidP="00305E5B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;</w:t>
      </w:r>
    </w:p>
    <w:p w:rsidR="004826C3" w:rsidRDefault="004826C3" w:rsidP="00305E5B">
      <w:pPr>
        <w:autoSpaceDE w:val="0"/>
        <w:autoSpaceDN w:val="0"/>
        <w:adjustRightInd w:val="0"/>
        <w:jc w:val="left"/>
        <w:rPr>
          <w:rFonts w:ascii="新宋体" w:eastAsia="新宋体" w:cs="新宋体" w:hint="eastAsia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CDialog2.cpp: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实现文件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stdafx.h"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sessionKeyGenerateTool.h"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CDialog2.h"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afxdialogex.h"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CDialog2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对话框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6F008A"/>
          <w:kern w:val="0"/>
          <w:sz w:val="19"/>
          <w:szCs w:val="19"/>
        </w:rPr>
        <w:t>IMPLEMENT_DYNAM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2B91AF"/>
          <w:kern w:val="0"/>
          <w:sz w:val="19"/>
          <w:szCs w:val="19"/>
        </w:rPr>
        <w:t>C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CDialog2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Wn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*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Pare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*=nullptr*/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: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D_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Pare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SetID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LPCTST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 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GetDlgItem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C_EDIT_AU_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-&gt;SetWindowTextW(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SetPW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LPCTST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GetDlgItem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C_EDIT_AU_PW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-&gt;SetWindowTextW(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GetID() 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s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GetDlgItem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C_EDIT_AU_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-&gt;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GetWindowTex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s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CT2CA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s)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GetPW() 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s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GetDlgItem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C_EDIT_AU_PW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-&gt;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GetWindowTex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s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CT2CA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s)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lastRenderedPageBreak/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GetRadio() 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Butt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*b1, *b2,*b3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1 = 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Butt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*)GetDlgItem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C_RADIO1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2 = 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Butt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*)GetDlgItem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C_RADIO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3 = 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Butt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*)GetDlgItem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C_RADIO3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b1-&gt;GetCheck())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1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e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b2-&gt;GetCheck())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2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e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b3-&gt;GetCheck())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3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2B91AF"/>
          <w:kern w:val="0"/>
          <w:sz w:val="19"/>
          <w:szCs w:val="19"/>
        </w:rPr>
        <w:t>C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~CDialog2()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DoDataExchange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ataExchang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*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D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DoDataExchange(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D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6F008A"/>
          <w:kern w:val="0"/>
          <w:sz w:val="19"/>
          <w:szCs w:val="19"/>
        </w:rPr>
        <w:t>BEGIN_MESSAGE_MAP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ON_BN_CLICKE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_AU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, &amp;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OnBnClickedAu)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ab/>
        <w:t>ON_BN_CLICKED(IDC_BUTTON_TT, &amp;CDialog2::OnBnClickedButtonTt)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6F008A"/>
          <w:kern w:val="0"/>
          <w:sz w:val="19"/>
          <w:szCs w:val="19"/>
        </w:rPr>
        <w:t>ON_BN_CLICKE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_INI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, &amp;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OnBnClickedIni)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6F008A"/>
          <w:kern w:val="0"/>
          <w:sz w:val="19"/>
          <w:szCs w:val="19"/>
        </w:rPr>
        <w:t>ON_BN_CLICKE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_DISPLAY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, &amp;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OnBnClickedDisplay)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6F008A"/>
          <w:kern w:val="0"/>
          <w:sz w:val="19"/>
          <w:szCs w:val="19"/>
        </w:rPr>
        <w:t>ON_BN_CLICKE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_RE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, &amp;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OnBnClickedReg)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>//ON_BN_CLICKED(ID_CLEAR, &amp;CDialog2::OnBnClickedClear)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6F008A"/>
          <w:kern w:val="0"/>
          <w:sz w:val="19"/>
          <w:szCs w:val="19"/>
        </w:rPr>
        <w:t>END_MESSAGE_MAP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)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CDialog2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消息处理程序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OnBnClickedAu()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userEdit-&gt;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SetWindowTex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nccEdit-&gt;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SetWindowTex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GetID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 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lastRenderedPageBreak/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MessageBo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账号不能为空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提示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MB_ICONINFORMATI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检测编辑框状态、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e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GetPW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 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MessageBo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密码不能为空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提示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MB_ICONINFORMATI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GetRadio() == 0) 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essageBoxW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选择不能为空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提示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MB_ICONINFORMATI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ID(GetID()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PW(GetPW()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au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new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cheme_Authe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reg-&gt;sc, reg-&gt;db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GetRadio() == 1) 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au-&gt;isAttack1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tru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else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GetRadio() == 2) 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au-&gt;isAttack2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tru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e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au-&gt;isAttack2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au-&gt;isAttack1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au-&gt;excute(ID, PW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SetID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SetPW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au-&gt;_SK.getB().empty()) 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MessageBo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相互认证失败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提示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MB_ICONERR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MessageBo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相互认证成功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提示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MB_ICONINFORMATI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OnBnClickedIni() 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esult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Butt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*pB1 = 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Butt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*)GetDlgItem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_RE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, *pB2 = 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Butt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*)GetDlgItem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_AU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!ncc) 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ncc = ncc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new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cheme_Ini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pB1-&gt;ShowWindow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tru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pB2-&gt;ShowWindow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SetID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SetPW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essageBoxW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初始化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NCC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完毕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提示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MB_ICONINFORMATI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result = MessageBoxW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是否重新初始化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NCC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提示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MB_ICONQUESTI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|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MB_YESNO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switch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result)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a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Y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delet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ncc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ncc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new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cheme_Ini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pB1-&gt;ShowWindow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tru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pB2-&gt;ShowWindow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SetID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SetPW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essageBoxW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初始化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NCC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完毕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提示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MB_ICONINFORMATI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break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ca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NO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; 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break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TODO: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在此添加控件通知处理程序代码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OnBnClickedDisplay()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!ncc) 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essageBoxW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NCC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尚未被初始化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提示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MB_ICONINFORMATI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NCC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密钥：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ncc-&gt;x.toString().c_str())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OnBnClickedReg()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注册用户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!ncc) 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essageBoxW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NCC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尚未被初始化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提示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MB_ICONINFORMATI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GetID().empty()) 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essageBoxW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注册账号不能为空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提示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MB_ICONINFORMATI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GetPW().empty()) {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essageBoxW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注册密码不能为空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提示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MB_ICONINFORMATI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ID (GetID()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PW (GetPW()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reg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new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cheme_Re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*ncc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reg-&gt;excute(ID, PW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Butt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*pB1 = 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Butt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*)GetDlgItem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_RE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,*pB2= 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Butt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*)GetDlgItem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_AU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pB1-&gt;ShowWindow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pB2-&gt;ShowWindow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tru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essageBoxW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注册完成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\r\n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账号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GetID().c_str())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密码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(GetPW().c_str()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提示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MB_ICONINFORMATI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SetID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SetPW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4826C3" w:rsidRDefault="004826C3" w:rsidP="004826C3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 w:hint="eastAsia"/>
          <w:color w:val="000000"/>
          <w:kern w:val="0"/>
          <w:sz w:val="19"/>
          <w:szCs w:val="19"/>
        </w:rPr>
        <w:t>认证协议头文件</w:t>
      </w:r>
    </w:p>
    <w:p w:rsidR="00AF7F28" w:rsidRDefault="007D49F7" w:rsidP="001105D0">
      <w:pPr>
        <w:autoSpaceDE w:val="0"/>
        <w:autoSpaceDN w:val="0"/>
        <w:adjustRightInd w:val="0"/>
        <w:jc w:val="left"/>
        <w:rPr>
          <w:rFonts w:ascii="新宋体" w:eastAsia="新宋体" w:cs="新宋体" w:hint="eastAsia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s</w:t>
      </w:r>
      <w:r w:rsidR="00AF7F28">
        <w:rPr>
          <w:rFonts w:ascii="新宋体" w:eastAsia="新宋体" w:cs="新宋体" w:hint="eastAsia"/>
          <w:color w:val="000000"/>
          <w:kern w:val="0"/>
          <w:sz w:val="19"/>
          <w:szCs w:val="19"/>
        </w:rPr>
        <w:t>cheme</w:t>
      </w:r>
      <w:r w:rsidR="00AF7F28">
        <w:rPr>
          <w:rFonts w:ascii="新宋体" w:eastAsia="新宋体" w:cs="新宋体"/>
          <w:color w:val="000000"/>
          <w:kern w:val="0"/>
          <w:sz w:val="19"/>
          <w:szCs w:val="19"/>
        </w:rPr>
        <w:t>.h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fnde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SCHEME_FILE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defin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SCHEME_FILE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BYTES.h"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iostream"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us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namespac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std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clas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{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publ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: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stat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Wn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*userE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stat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Wn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*nccE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stat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)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stat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 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)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clas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cheme_Ini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{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方案初始化类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publ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x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scheme_Ini() {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x.getPrimeRandom()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生成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x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clas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cheme_smartCar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{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publ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Tid, R, r1, verify, Z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clas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cheme_DataBa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{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publ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ID, Tid, Tid0, hPW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clas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cheme_Re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{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方案注册类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privat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lastRenderedPageBreak/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cheme_Ini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ncc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0, hPW, PW, ID, r1, P, x, R, Tid, Tid0, verify, Z, hID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scheme_Reg() {}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publ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cheme_smartCar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sc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通过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id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找到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SC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默认拥有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SC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cheme_DataBa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db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excute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&amp;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&amp;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W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scheme_Reg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cheme_Ini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 {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ncc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clas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cheme_Authe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{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privat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cheme_DataBa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db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cheme_smartCar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sc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ID, PW, _r0, _verify, _P, r1, r2, Q, S, _hID, Tid, __P, x, _S, _r2, r3, Tidnew, v1, v2, v3,  _r3, _Tidnew, _v2, verify, R, Z, hID, hPW, SK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scheme_Authen() {}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publ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boo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isAttack1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boo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isAttack2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scheme_Authen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cheme_smartCar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cheme_DataBa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db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 {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sc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thi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-&gt;db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db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初始化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SC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中的数据到认证阶段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Tid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.Tid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r1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.r1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R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.R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verify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.verify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Z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.Z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hID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db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.hID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hPW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db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.hPW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excute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&amp;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&amp;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W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SK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;</w:t>
      </w:r>
    </w:p>
    <w:p w:rsidR="001105D0" w:rsidRDefault="001105D0" w:rsidP="001105D0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1105D0" w:rsidP="00704C39">
      <w:pPr>
        <w:rPr>
          <w:rFonts w:ascii="新宋体" w:eastAsia="新宋体" w:cs="新宋体"/>
          <w:color w:val="008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end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 !1</w:t>
      </w:r>
    </w:p>
    <w:p w:rsidR="00704C39" w:rsidRDefault="00704C39" w:rsidP="00704C39">
      <w:pPr>
        <w:rPr>
          <w:rFonts w:ascii="新宋体" w:eastAsia="新宋体" w:cs="新宋体"/>
          <w:color w:val="008000"/>
          <w:kern w:val="0"/>
          <w:sz w:val="19"/>
          <w:szCs w:val="19"/>
        </w:rPr>
      </w:pP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认证协议实现</w:t>
      </w:r>
    </w:p>
    <w:p w:rsidR="00AB583C" w:rsidRPr="00704C39" w:rsidRDefault="00E82E28" w:rsidP="00704C39">
      <w:pPr>
        <w:rPr>
          <w:rFonts w:ascii="新宋体" w:eastAsia="新宋体" w:cs="新宋体" w:hint="eastAsia"/>
          <w:color w:val="008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>s</w:t>
      </w:r>
      <w:r w:rsidR="00AB583C">
        <w:rPr>
          <w:rFonts w:ascii="新宋体" w:eastAsia="新宋体" w:cs="新宋体"/>
          <w:color w:val="008000"/>
          <w:kern w:val="0"/>
          <w:sz w:val="19"/>
          <w:szCs w:val="19"/>
        </w:rPr>
        <w:t>cheme.cpp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stdafx.h"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scheme.h"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lastRenderedPageBreak/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string"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2B91AF"/>
          <w:kern w:val="0"/>
          <w:sz w:val="19"/>
          <w:szCs w:val="19"/>
        </w:rPr>
        <w:t>CWn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*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userE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2B91AF"/>
          <w:kern w:val="0"/>
          <w:sz w:val="19"/>
          <w:szCs w:val="19"/>
        </w:rPr>
        <w:t>CWn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*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nccE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cheme_Re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excute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&amp;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&amp;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W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 {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r0.getRandom(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生成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r0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hPW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(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W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^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0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计算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PW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 xml:space="preserve">"User 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向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 xml:space="preserve"> NCC 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发出注册请求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hID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(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ID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^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r0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计算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ID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r1.getRandom(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P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(hID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x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计算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P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R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P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^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(hID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1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计算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Tid.getRandom(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生成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Tid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，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Tid0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默认为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0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下面存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SmartCard 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sc.Tid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Tid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sc.R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sc.r1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1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下面存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Database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db.hID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ID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db.hPW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PW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db.Tid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Tid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db.Tid0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Tid0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verify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(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0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W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1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计算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verify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Z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0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^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(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W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计算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Z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下面存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SmartCard 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lastRenderedPageBreak/>
        <w:tab/>
        <w:t xml:space="preserve">sc.verify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verify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sc.Z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Z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生成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SmartCard:{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Tid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Tid.toString()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,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R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,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r1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1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,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Z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Z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,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verify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verify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}\r\n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cheme_Authe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excute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&amp;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&amp;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W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 {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User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_SK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YT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_r0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Z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^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(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W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计算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r0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_verify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(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r0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W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1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第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1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次验证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verify1: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verify.toString(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verify1':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_verify.toString(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!(_verify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verify)) {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账号或密码错误，验证中断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账号或密码错误，验证中断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r2.getRandom(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_hID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(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^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r0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计算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hID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_P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^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(_hID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1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计算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P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Q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P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^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2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^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h(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W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^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_r0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计算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Q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S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(_hID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2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Tid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计算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S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 xml:space="preserve">"User 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向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 xml:space="preserve"> NCC 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发送数据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NCC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__P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(hID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x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计算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P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_r2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Q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^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_P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^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hPW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isAttack1) {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r2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数据被改动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_r2.getRandom(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计算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r2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_S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(hID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r2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Tid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第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2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次验证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verify2: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S.toString(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verify2':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_S.toString(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!(_S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S)) {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由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User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传向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NCC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的数据被篡改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,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验证中断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由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User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传向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NCC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的数据被篡改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,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验证中断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r3.getRandom(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Tidnew.getRandom(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把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Tidnew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当随机数处理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存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Tid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不变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v1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_P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^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3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计算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v1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v2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(__P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r2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3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Tidnew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计算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v2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v3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(v1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r2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^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Tidnew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计算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v3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SK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(hID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r2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3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_P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计算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SK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User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_r3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v1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^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P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计算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r3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_Tidnew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v3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^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(v1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2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计算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Tidnew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_v2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(_P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2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r3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Tidnew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isAttack2) {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r2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数据被改动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_v2.getRandom(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计算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 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v2.toString()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第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3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次验证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verify3: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v2.toString(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verify3':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_v2.toString(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!(_v2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v2)) {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由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NCC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传向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User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的数据被篡改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,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验证中断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由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NCC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传向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User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的数据被篡改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,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验证中断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\r\n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_SK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=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h(_hID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2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r3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|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_P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lastRenderedPageBreak/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认证成功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\r\n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会话密钥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':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\r\n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认证成功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\r\n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会话密钥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: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SK.toString(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_SK.toString().c_str())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isAttack1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isAttack2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NCC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 {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cur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nccE-&gt;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GetWindowTex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cur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nccE-&gt;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SetWindowTex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(cur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Sleep(60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nccE-&gt;UpdateWindow(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nccE-&gt;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SendMessag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WM_VSCROL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SB_BOTTOM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, 0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addUser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 {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cur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userE-&gt;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GetWindowTex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cur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userE-&gt;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SetWindowTex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(cur 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+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Sleep(60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userE-&gt;UpdateWindow(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userE-&gt;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SendMessag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WM_VSCROL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SB_BOTTOM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, 0);</w:t>
      </w:r>
    </w:p>
    <w:p w:rsidR="00704C39" w:rsidRDefault="00704C39" w:rsidP="00704C3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 w:hint="eastAsia"/>
          <w:color w:val="000000"/>
          <w:kern w:val="0"/>
          <w:sz w:val="19"/>
          <w:szCs w:val="19"/>
        </w:rPr>
      </w:pPr>
      <w:r>
        <w:rPr>
          <w:rFonts w:ascii="新宋体" w:eastAsia="新宋体" w:cs="新宋体" w:hint="eastAsia"/>
          <w:color w:val="000000"/>
          <w:kern w:val="0"/>
          <w:sz w:val="19"/>
          <w:szCs w:val="19"/>
        </w:rPr>
        <w:t>主界面</w:t>
      </w:r>
      <w:r w:rsidR="00A77F81">
        <w:rPr>
          <w:rFonts w:ascii="新宋体" w:eastAsia="新宋体" w:cs="新宋体" w:hint="eastAsia"/>
          <w:color w:val="000000"/>
          <w:kern w:val="0"/>
          <w:sz w:val="19"/>
          <w:szCs w:val="19"/>
        </w:rPr>
        <w:t>头文件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sessionKeyGenerateToolDlg.h: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头文件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pragma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once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scheme.h"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CDialog2.h"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CsessionKeyGenerateToolDlg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对话框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clas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essionKeyGenerateToolDl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: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publ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Ex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{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构造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publ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CsessionKeyGenerateToolDlg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Wn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*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Pare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nullpt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标准构造函数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*m_para2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第二个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Tab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页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对话框数据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fde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AFX_DESIGN_TIME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enum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{ IDD = IDD_SESSIONKEYGENERATETOOL_DIALOG };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endif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protecte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irtua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DoDataExchange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ataExchang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*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D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DDX/DDV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支持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实现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protecte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HIC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m_hIcon;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生成的消息映射函数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irtua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OO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OnInitDialog();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afx_ms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OnSysCommand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U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n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LPARAM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lParam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afx_ms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OnPaint();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afx_ms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HCURS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OnQueryDragIcon();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DECLARE_MESSAGE_MAP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)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publ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ab/>
        <w:t>afx_msg void OnBnClickedOk();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afx_ms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OnBnClickedButton1();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afx_ms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OnClose();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TabCtr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m_tabCtr;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afx_ms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OnTcnSelchangeTab1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NMHD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*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NMHD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LRESUL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*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Resul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0256B2" w:rsidRDefault="000256B2" w:rsidP="000256B2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;</w:t>
      </w:r>
    </w:p>
    <w:p w:rsidR="00704C39" w:rsidRDefault="008A6B99" w:rsidP="001105D0">
      <w:r>
        <w:rPr>
          <w:rFonts w:hint="eastAsia"/>
        </w:rPr>
        <w:t>主界面实现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sessionKeyGenerateToolDlg.cpp: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实现文件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stdafx.h"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sessionKeyGenerateTool.h"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sessionKeyGenerateToolDlg.h"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afxdialogex.h"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&lt;conio.h&gt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us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namespac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std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fde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DEBUG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defin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new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DEBUG_NEW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endif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用于应用程序“关于”菜单项的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CAboutDlg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对话框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clas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AboutDl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: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publ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Ex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{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publ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CAboutDlg(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对话框数据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fde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AFX_DESIGN_TIME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enum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{ IDD = IDD_ABOUTBOX }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endif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protecte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irtua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DoDataExchange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ataExchang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*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D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;    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DDX/DDV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支持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实现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protecte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DECLARE_MESSAGE_MAP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2B91AF"/>
          <w:kern w:val="0"/>
          <w:sz w:val="19"/>
          <w:szCs w:val="19"/>
        </w:rPr>
        <w:t>CAboutDl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::CAboutDlg() :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E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D_ABOUTBO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{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AboutDl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DoDataExchange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ataExchang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*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D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{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E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DoDataExchange(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D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6F008A"/>
          <w:kern w:val="0"/>
          <w:sz w:val="19"/>
          <w:szCs w:val="19"/>
        </w:rPr>
        <w:t>BEGIN_MESSAGE_MAP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AboutDl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E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6F008A"/>
          <w:kern w:val="0"/>
          <w:sz w:val="19"/>
          <w:szCs w:val="19"/>
        </w:rPr>
        <w:t>END_MESSAGE_MAP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CsessionKeyGenerateToolDlg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对话框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2B91AF"/>
          <w:kern w:val="0"/>
          <w:sz w:val="19"/>
          <w:szCs w:val="19"/>
        </w:rPr>
        <w:t>CsessionKeyGenerateToolDl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CsessionKeyGenerateToolDlg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Wn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*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Pare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*=nullptr*/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: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E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D_SESSIONKEYGENERATETOOL_DIALO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Pare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{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_hIcon = AfxGetApp()-&gt;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LoadIc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R_MAINFRAM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essionKeyGenerateToolDl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DoDataExchange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ataExchang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*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D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{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E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DoDataExchange(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D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DDX_Control(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D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C_TAB1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, m_tabCtr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6F008A"/>
          <w:kern w:val="0"/>
          <w:sz w:val="19"/>
          <w:szCs w:val="19"/>
        </w:rPr>
        <w:t>BEGIN_MESSAGE_MAP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essionKeyGenerateToolDl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E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lastRenderedPageBreak/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ON_WM_SYSCOMMAN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ON_WM_PA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ON_WM_QUERYDRAGIC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ab/>
        <w:t>ON_BN_CLICKED(IDOK, &amp;CsessionKeyGenerateToolDlg::OnBnClickedOk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6F008A"/>
          <w:kern w:val="0"/>
          <w:sz w:val="19"/>
          <w:szCs w:val="19"/>
        </w:rPr>
        <w:t>ON_WM_CLO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6F008A"/>
          <w:kern w:val="0"/>
          <w:sz w:val="19"/>
          <w:szCs w:val="19"/>
        </w:rPr>
        <w:t>ON_NOTIFY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TCN_SELCHANG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C_TAB1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, &amp;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essionKeyGenerateToolDl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OnTcnSelchangeTab1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6F008A"/>
          <w:kern w:val="0"/>
          <w:sz w:val="19"/>
          <w:szCs w:val="19"/>
        </w:rPr>
        <w:t>END_MESSAGE_MAP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CsessionKeyGenerateToolDlg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消息处理程序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2B91AF"/>
          <w:kern w:val="0"/>
          <w:sz w:val="19"/>
          <w:szCs w:val="19"/>
        </w:rPr>
        <w:t>BOO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essionKeyGenerateToolDl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OnInitDialog(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{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E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OnInitDialog(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m_tabCtr.InsertItem(0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初始化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/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注册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/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认证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“选项卡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1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”可更改，是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sheet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页的名字；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m_para2 =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new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m_para1-&gt;Create(IDD_DIALOG1, &amp;m_tabCtr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_para2-&gt;Create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D_DIALOG2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, &amp;m_tabCtr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userE = GetDlgItem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C_UserTex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nccE = GetDlgItem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C_NCCTex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m_para2-&gt;userEdit =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userE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m_para2-&gt;nccEdit =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ou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nccE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Rec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s; 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_tabCtr.GetClientRect(&amp;rs);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调整子对话框在父窗口中的位置，可以改动数值，使子窗体的大小合适；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rs.top+=26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rs.bottom-=3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rs.left+=2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rs.right-=3;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设置子对话框尺寸并移动到指定位置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_para2-&gt;MoveWindow(&amp;rs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m_para1-&gt;ShowWindow(true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_para2-&gt;ShowWindow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tru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_tabCtr.SetCurSel(0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将“关于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...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”菜单项添加到系统菜单中。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IDM_ABOUTBOX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必须在系统命令范围内。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lastRenderedPageBreak/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ASSER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M_ABOUTBO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&amp; 0xFFF0) ==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M_ABOUTBO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ASSER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M_ABOUTBO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&lt; 0xF000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Menu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* pSysMenu = GetSystemMenu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pSysMenu !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nullpt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{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OO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bNameValid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strAboutMenu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bNameValid = strAboutMenu.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Load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S_ABOUTBO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ASSER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bNameValid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!strAboutMenu.IsEmpty()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{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pSysMenu-&gt;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AppendMenu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MF_SEPARAT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pSysMenu-&gt;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AppendMenu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MF_STRIN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M_ABOUTBO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, strAboutMenu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设置此对话框的图标。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当应用程序主窗口不是对话框时，框架将自动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执行此操作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SetIcon(m_hIcon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TRU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设置大图标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SetIcon(m_hIcon,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设置小图标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TODO: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在此添加额外的初始化代码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TRU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;  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除非将焦点设置到控件，否则返回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TRUE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essionKeyGenerateToolDl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OnSysCommand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U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n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LPARAM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lParam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{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(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n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&amp; 0xFFF0) ==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M_ABOUTBO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{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AboutDl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dlgAbout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dlgAbout.DoModal(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else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{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E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OnSysCommand(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n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lParam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如果向对话框添加最小化按钮，则需要下面的代码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来绘制该图标。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对于使用文档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视图模型的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MFC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应用程序，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这将由框架自动完成。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lastRenderedPageBreak/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essionKeyGenerateToolDl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OnPaint(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{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IsIconic()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{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PaintD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dc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thi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; 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用于绘制的设备上下文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SendMessag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WM_ICONERASEBKGN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interpret_ca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&lt;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WPARAM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&gt;(dc.GetSafeHdc()), 0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使图标在工作区矩形中居中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cxIcon = GetSystemMetrics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SM_CXIC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cyIcon = GetSystemMetrics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SM_CYICO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Rec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rect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GetClientRect(&amp;rect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x = (rect.Width() - cxIcon + 1) / 2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y = (rect.Height() - cyIcon + 1) / 2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绘制图标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dc.DrawIcon(x, y, m_hIcon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else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{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E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OnPaint(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当用户拖动最小化窗口时系统调用此函数取得光标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显示。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2B91AF"/>
          <w:kern w:val="0"/>
          <w:sz w:val="19"/>
          <w:szCs w:val="19"/>
        </w:rPr>
        <w:t>HCURS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essionKeyGenerateToolDl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OnQueryDragIcon(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{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static_cas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&lt;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HCURS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&gt;(m_hIcon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 w:hint="eastAsia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essionKeyGenerateToolDl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OnClose(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{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TODO: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在此添加消息处理程序代码和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或调用默认值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DialogE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OnClose(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voi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essionKeyGenerateToolDl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OnTcnSelchangeTab1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NMHD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*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NMHD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LRESUL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*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Resul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{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TODO: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在此添加控件通知处理程序代码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lastRenderedPageBreak/>
        <w:tab/>
        <w:t>*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pResul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= 0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_para2-&gt;ShowWindow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;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n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CurSel = m_tabCtr.GetCurSel(); 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_para2-&gt;ShowWindow(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tru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); </w:t>
      </w: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8A6B99" w:rsidRDefault="008A6B99" w:rsidP="008A6B99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8A6B99" w:rsidRDefault="005F1D16" w:rsidP="001105D0">
      <w:r>
        <w:rPr>
          <w:rFonts w:hint="eastAsia"/>
        </w:rPr>
        <w:t>工程头文件</w:t>
      </w: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sessionKeyGenerateTool.h: PROJECT_NAME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应用程序的主头文件</w:t>
      </w: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pragma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once</w:t>
      </w: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fnde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_AFXWIN_H__</w:t>
      </w: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#erro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"</w:t>
      </w:r>
      <w:r>
        <w:rPr>
          <w:rFonts w:ascii="新宋体" w:eastAsia="新宋体" w:cs="新宋体" w:hint="eastAsia"/>
          <w:color w:val="000000"/>
          <w:kern w:val="0"/>
          <w:sz w:val="19"/>
          <w:szCs w:val="19"/>
        </w:rPr>
        <w:t>在包含此文件之前包含“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stdafx.h</w:t>
      </w:r>
      <w:r>
        <w:rPr>
          <w:rFonts w:ascii="新宋体" w:eastAsia="新宋体" w:cs="新宋体" w:hint="eastAsia"/>
          <w:color w:val="000000"/>
          <w:kern w:val="0"/>
          <w:sz w:val="19"/>
          <w:szCs w:val="19"/>
        </w:rPr>
        <w:t>”以生成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PCH </w:t>
      </w:r>
      <w:r>
        <w:rPr>
          <w:rFonts w:ascii="新宋体" w:eastAsia="新宋体" w:cs="新宋体" w:hint="eastAsia"/>
          <w:color w:val="000000"/>
          <w:kern w:val="0"/>
          <w:sz w:val="19"/>
          <w:szCs w:val="19"/>
        </w:rPr>
        <w:t>文件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"</w:t>
      </w: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endif</w:t>
      </w: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resource.h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主符号</w:t>
      </w: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>// CsessionKeyGenerateToolApp:</w:t>
      </w: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有关此类的实现，请参阅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sessionKeyGenerateTool.cpp</w:t>
      </w: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clas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essionKeyGenerateToolApp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: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publ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WinApp</w:t>
      </w: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{</w:t>
      </w: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publ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</w:t>
      </w: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CsessionKeyGenerateToolApp();</w:t>
      </w: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重写</w:t>
      </w: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public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</w:t>
      </w: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virtua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BOO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InitInstance();</w:t>
      </w: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实现</w:t>
      </w: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DECLARE_MESSAGE_MAP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)</w:t>
      </w: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;</w:t>
      </w: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5F1D16" w:rsidRDefault="005F1D16" w:rsidP="005F1D16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FF"/>
          <w:kern w:val="0"/>
          <w:sz w:val="19"/>
          <w:szCs w:val="19"/>
        </w:rPr>
        <w:t>exte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essionKeyGenerateToolApp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theApp;</w:t>
      </w:r>
    </w:p>
    <w:p w:rsidR="005F1D16" w:rsidRDefault="003761EC" w:rsidP="001105D0">
      <w:r>
        <w:rPr>
          <w:rFonts w:hint="eastAsia"/>
        </w:rPr>
        <w:t>工程实现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sessionKeyGenerateTool.cpp: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定义应用程序的类行为。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lastRenderedPageBreak/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stdafx.h"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sessionKeyGenerateTool.h"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nclud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sessionKeyGenerateToolDlg.h"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fde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DEBUG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defin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new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DEBUG_NEW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endif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>// CsessionKeyGenerateToolApp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6F008A"/>
          <w:kern w:val="0"/>
          <w:sz w:val="19"/>
          <w:szCs w:val="19"/>
        </w:rPr>
        <w:t>BEGIN_MESSAGE_MAP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essionKeyGenerateToolApp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,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WinApp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ON_COMMAN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_HELP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, &amp;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WinApp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OnHelp)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6F008A"/>
          <w:kern w:val="0"/>
          <w:sz w:val="19"/>
          <w:szCs w:val="19"/>
        </w:rPr>
        <w:t>END_MESSAGE_MAP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)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CsessionKeyGenerateToolApp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构造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2B91AF"/>
          <w:kern w:val="0"/>
          <w:sz w:val="19"/>
          <w:szCs w:val="19"/>
        </w:rPr>
        <w:t>CsessionKeyGenerateToolApp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CsessionKeyGenerateToolApp()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{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支持重新启动管理器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m_dwRestartManagerSupportFlags =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AFX_RESTART_MANAGER_SUPPORT_RESTAR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TODO: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在此处添加构造代码，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将所有重要的初始化放置在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InitInstance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中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唯一的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CsessionKeyGenerateToolApp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对象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CsessionKeyGenerateToolApp theApp;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CsessionKeyGenerateToolApp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初始化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2B91AF"/>
          <w:kern w:val="0"/>
          <w:sz w:val="19"/>
          <w:szCs w:val="19"/>
        </w:rPr>
        <w:t>BOO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essionKeyGenerateToolApp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InitInstance()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{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如果一个运行在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Windows XP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上的应用程序清单指定要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使用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ComCtl32.dll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版本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6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或更高版本来启用可视化方式，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//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则需要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InitCommonControlsEx()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。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否则，将无法创建窗口。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INITCOMMONCONTROLSEX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InitCtrls;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 xml:space="preserve">InitCtrls.dwSize 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sizeo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InitCtrls);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将它设置为包括所有要在应用程序中使用的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公共控件类。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lastRenderedPageBreak/>
        <w:tab/>
        <w:t xml:space="preserve">InitCtrls.dwICC =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CC_WIN95_CLASSE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InitCommonControlsEx(&amp;InitCtrls);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WinApp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InitInstance();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AfxEnableControlContainer();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创建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shell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管理器，以防对话框包含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任何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shell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树视图控件或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shell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列表视图控件。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hellManage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*pShellManager =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new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hellManage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激活“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>Windows Native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”视觉管理器，以便在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MFC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控件中启用主题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MFCVisualManage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::SetDefaultManager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RUNTIME_CLAS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MFCVisualManagerWindows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标准初始化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如果未使用这些功能并希望减小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最终可执行文件的大小，则应移除下列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不需要的特定初始化例程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更改用于存储设置的注册表项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TODO: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应适当修改该字符串，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例如修改为公司或组织名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SetRegistryKey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T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应用程序向导生成的本地应用程序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);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CsessionKeyGenerateToolDlg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dlg;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m_pMainWnd = &amp;dlg;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2B91AF"/>
          <w:kern w:val="0"/>
          <w:sz w:val="19"/>
          <w:szCs w:val="19"/>
        </w:rPr>
        <w:t>INT_PT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nResponse = dlg.DoModal();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nResponse ==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OK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{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TODO: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在此放置处理何时用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“确定”来关闭对话框的代码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e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nResponse ==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IDCANCE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{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TODO: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在此放置处理何时用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“取消”来关闭对话框的代码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e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nResponse == -1)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{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TRACE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traceAppMsg, 0,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警告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 xml:space="preserve">: 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对话框创建失败，应用程序将意外终止。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\n"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)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TRACE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traceAppMsg, 0, 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"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警告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 xml:space="preserve">: 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如果您在对话框上使用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 xml:space="preserve"> MFC 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控件，则无法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 xml:space="preserve"> #define _AFX_NO_MFC_CONTROLS_IN_DIALOGS</w:t>
      </w:r>
      <w:r>
        <w:rPr>
          <w:rFonts w:ascii="新宋体" w:eastAsia="新宋体" w:cs="新宋体" w:hint="eastAsia"/>
          <w:color w:val="A31515"/>
          <w:kern w:val="0"/>
          <w:sz w:val="19"/>
          <w:szCs w:val="19"/>
        </w:rPr>
        <w:t>。</w:t>
      </w:r>
      <w:r>
        <w:rPr>
          <w:rFonts w:ascii="新宋体" w:eastAsia="新宋体" w:cs="新宋体"/>
          <w:color w:val="A31515"/>
          <w:kern w:val="0"/>
          <w:sz w:val="19"/>
          <w:szCs w:val="19"/>
        </w:rPr>
        <w:t>\n"</w:t>
      </w:r>
      <w:r>
        <w:rPr>
          <w:rFonts w:ascii="新宋体" w:eastAsia="新宋体" w:cs="新宋体"/>
          <w:color w:val="008080"/>
          <w:kern w:val="0"/>
          <w:sz w:val="19"/>
          <w:szCs w:val="19"/>
        </w:rPr>
        <w:t>)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lastRenderedPageBreak/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删除上面创建的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shell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管理器。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(pShellManager != </w:t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nullptr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{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delet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pShellManager;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}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if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!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define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_AFXDLL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) &amp;&amp; !</w:t>
      </w:r>
      <w:r>
        <w:rPr>
          <w:rFonts w:ascii="新宋体" w:eastAsia="新宋体" w:cs="新宋体"/>
          <w:color w:val="808080"/>
          <w:kern w:val="0"/>
          <w:sz w:val="19"/>
          <w:szCs w:val="19"/>
        </w:rPr>
        <w:t>defined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(_AFX_NO_MFC_CONTROLS_IN_DIALOGS)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  <w:t>ControlBarCleanUp();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808080"/>
          <w:kern w:val="0"/>
          <w:sz w:val="19"/>
          <w:szCs w:val="19"/>
        </w:rPr>
        <w:t>#endif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由于对话框已关闭，所以将返回</w:t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 FALSE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以便退出应用程序，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8000"/>
          <w:kern w:val="0"/>
          <w:sz w:val="19"/>
          <w:szCs w:val="19"/>
        </w:rPr>
        <w:t xml:space="preserve">//  </w:t>
      </w:r>
      <w:r>
        <w:rPr>
          <w:rFonts w:ascii="新宋体" w:eastAsia="新宋体" w:cs="新宋体" w:hint="eastAsia"/>
          <w:color w:val="008000"/>
          <w:kern w:val="0"/>
          <w:sz w:val="19"/>
          <w:szCs w:val="19"/>
        </w:rPr>
        <w:t>而不是启动应用程序的消息泵。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ab/>
      </w:r>
      <w:r>
        <w:rPr>
          <w:rFonts w:ascii="新宋体" w:eastAsia="新宋体" w:cs="新宋体"/>
          <w:color w:val="0000FF"/>
          <w:kern w:val="0"/>
          <w:sz w:val="19"/>
          <w:szCs w:val="19"/>
        </w:rPr>
        <w:t>return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 xml:space="preserve"> </w:t>
      </w:r>
      <w:r>
        <w:rPr>
          <w:rFonts w:ascii="新宋体" w:eastAsia="新宋体" w:cs="新宋体"/>
          <w:color w:val="6F008A"/>
          <w:kern w:val="0"/>
          <w:sz w:val="19"/>
          <w:szCs w:val="19"/>
        </w:rPr>
        <w:t>FALSE</w:t>
      </w:r>
      <w:r>
        <w:rPr>
          <w:rFonts w:ascii="新宋体" w:eastAsia="新宋体" w:cs="新宋体"/>
          <w:color w:val="000000"/>
          <w:kern w:val="0"/>
          <w:sz w:val="19"/>
          <w:szCs w:val="19"/>
        </w:rPr>
        <w:t>;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  <w:r>
        <w:rPr>
          <w:rFonts w:ascii="新宋体" w:eastAsia="新宋体" w:cs="新宋体"/>
          <w:color w:val="000000"/>
          <w:kern w:val="0"/>
          <w:sz w:val="19"/>
          <w:szCs w:val="19"/>
        </w:rPr>
        <w:t>}</w:t>
      </w:r>
    </w:p>
    <w:p w:rsidR="003761EC" w:rsidRDefault="003761EC" w:rsidP="003761EC">
      <w:pPr>
        <w:autoSpaceDE w:val="0"/>
        <w:autoSpaceDN w:val="0"/>
        <w:adjustRightInd w:val="0"/>
        <w:jc w:val="left"/>
        <w:rPr>
          <w:rFonts w:ascii="新宋体" w:eastAsia="新宋体" w:cs="新宋体"/>
          <w:color w:val="000000"/>
          <w:kern w:val="0"/>
          <w:sz w:val="19"/>
          <w:szCs w:val="19"/>
        </w:rPr>
      </w:pPr>
    </w:p>
    <w:p w:rsidR="003761EC" w:rsidRDefault="003761EC" w:rsidP="001105D0">
      <w:pPr>
        <w:rPr>
          <w:rFonts w:hint="eastAsia"/>
        </w:rPr>
      </w:pPr>
      <w:bookmarkStart w:id="0" w:name="_GoBack"/>
      <w:bookmarkEnd w:id="0"/>
    </w:p>
    <w:sectPr w:rsidR="003761EC">
      <w:footerReference w:type="even" r:id="rId6"/>
      <w:footerReference w:type="default" r:id="rId7"/>
      <w:footerReference w:type="first" r:id="rId8"/>
      <w:pgSz w:w="11906" w:h="16838"/>
      <w:pgMar w:top="1440" w:right="1800" w:bottom="1440" w:left="1800" w:header="851" w:footer="992" w:gutter="0"/>
      <w:pgNumType w:start="0"/>
      <w:cols w:space="720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7F78" w:rsidRDefault="002D7F78" w:rsidP="00AC73AB">
      <w:r>
        <w:separator/>
      </w:r>
    </w:p>
  </w:endnote>
  <w:endnote w:type="continuationSeparator" w:id="0">
    <w:p w:rsidR="002D7F78" w:rsidRDefault="002D7F78" w:rsidP="00AC73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  <w:font w:name="楷体_GB2312">
    <w:altName w:val="楷体"/>
    <w:charset w:val="86"/>
    <w:family w:val="modern"/>
    <w:pitch w:val="fixed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76819" w:rsidRDefault="00C93996">
    <w:pPr>
      <w:pStyle w:val="a5"/>
      <w:framePr w:wrap="around" w:vAnchor="text" w:hAnchor="margin" w:xAlign="center" w:y="1"/>
      <w:rPr>
        <w:rStyle w:val="a7"/>
      </w:rPr>
    </w:pPr>
    <w:r>
      <w:fldChar w:fldCharType="begin"/>
    </w:r>
    <w:r>
      <w:rPr>
        <w:rStyle w:val="a7"/>
      </w:rPr>
      <w:instrText xml:space="preserve">PAGE  </w:instrText>
    </w:r>
    <w:r>
      <w:fldChar w:fldCharType="separate"/>
    </w:r>
    <w:r>
      <w:rPr>
        <w:rStyle w:val="a7"/>
      </w:rPr>
      <w:t>2</w:t>
    </w:r>
    <w:r>
      <w:fldChar w:fldCharType="end"/>
    </w:r>
  </w:p>
  <w:p w:rsidR="00776819" w:rsidRDefault="002D7F78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76819" w:rsidRDefault="00C93996">
    <w:pPr>
      <w:pStyle w:val="a5"/>
      <w:framePr w:wrap="around" w:vAnchor="text" w:hAnchor="margin" w:xAlign="center" w:y="1"/>
      <w:jc w:val="center"/>
      <w:rPr>
        <w:rStyle w:val="a7"/>
      </w:rPr>
    </w:pPr>
    <w:r>
      <w:rPr>
        <w:rStyle w:val="a7"/>
        <w:rFonts w:hint="eastAsia"/>
      </w:rPr>
      <w:t>第</w:t>
    </w:r>
    <w:r>
      <w:fldChar w:fldCharType="begin"/>
    </w:r>
    <w:r>
      <w:rPr>
        <w:rStyle w:val="a7"/>
      </w:rPr>
      <w:instrText xml:space="preserve">PAGE  </w:instrText>
    </w:r>
    <w:r>
      <w:fldChar w:fldCharType="separate"/>
    </w:r>
    <w:r w:rsidR="00AC73AB">
      <w:rPr>
        <w:rStyle w:val="a7"/>
        <w:noProof/>
      </w:rPr>
      <w:t>24</w:t>
    </w:r>
    <w:r>
      <w:fldChar w:fldCharType="end"/>
    </w:r>
    <w:r>
      <w:rPr>
        <w:rStyle w:val="a7"/>
        <w:rFonts w:hint="eastAsia"/>
      </w:rPr>
      <w:t>页</w:t>
    </w:r>
  </w:p>
  <w:p w:rsidR="00776819" w:rsidRDefault="002D7F78">
    <w:pPr>
      <w:pStyle w:val="a5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76819" w:rsidRDefault="002D7F78">
    <w:pPr>
      <w:pStyle w:val="a5"/>
      <w:jc w:val="center"/>
      <w:rPr>
        <w:rFonts w:eastAsia="楷体_GB2312"/>
        <w:b/>
        <w:bCs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7F78" w:rsidRDefault="002D7F78" w:rsidP="00AC73AB">
      <w:r>
        <w:separator/>
      </w:r>
    </w:p>
  </w:footnote>
  <w:footnote w:type="continuationSeparator" w:id="0">
    <w:p w:rsidR="002D7F78" w:rsidRDefault="002D7F78" w:rsidP="00AC73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77C25"/>
    <w:rsid w:val="000256B2"/>
    <w:rsid w:val="00064A23"/>
    <w:rsid w:val="001105D0"/>
    <w:rsid w:val="00171533"/>
    <w:rsid w:val="001D3766"/>
    <w:rsid w:val="001D50A0"/>
    <w:rsid w:val="002D7F78"/>
    <w:rsid w:val="00305E5B"/>
    <w:rsid w:val="003761EC"/>
    <w:rsid w:val="004826C3"/>
    <w:rsid w:val="005F1D16"/>
    <w:rsid w:val="00677C25"/>
    <w:rsid w:val="0070044F"/>
    <w:rsid w:val="00704C39"/>
    <w:rsid w:val="007D49F7"/>
    <w:rsid w:val="007D6EDF"/>
    <w:rsid w:val="008A6B99"/>
    <w:rsid w:val="00A5716F"/>
    <w:rsid w:val="00A77F81"/>
    <w:rsid w:val="00AA10E6"/>
    <w:rsid w:val="00AB583C"/>
    <w:rsid w:val="00AC73AB"/>
    <w:rsid w:val="00AF7F28"/>
    <w:rsid w:val="00C93996"/>
    <w:rsid w:val="00D34455"/>
    <w:rsid w:val="00DE1DA5"/>
    <w:rsid w:val="00E50513"/>
    <w:rsid w:val="00E82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2ED804"/>
  <w15:docId w15:val="{7BB861E3-B1E1-4F83-B370-4A696881E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73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C73AB"/>
    <w:rPr>
      <w:sz w:val="18"/>
      <w:szCs w:val="18"/>
    </w:rPr>
  </w:style>
  <w:style w:type="paragraph" w:styleId="a5">
    <w:name w:val="footer"/>
    <w:basedOn w:val="a"/>
    <w:link w:val="a6"/>
    <w:unhideWhenUsed/>
    <w:rsid w:val="00AC73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C73AB"/>
    <w:rPr>
      <w:sz w:val="18"/>
      <w:szCs w:val="18"/>
    </w:rPr>
  </w:style>
  <w:style w:type="character" w:styleId="a7">
    <w:name w:val="page number"/>
    <w:basedOn w:val="a0"/>
    <w:rsid w:val="00AC7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9</Pages>
  <Words>3947</Words>
  <Characters>22499</Characters>
  <Application>Microsoft Office Word</Application>
  <DocSecurity>0</DocSecurity>
  <Lines>187</Lines>
  <Paragraphs>52</Paragraphs>
  <ScaleCrop>false</ScaleCrop>
  <Company>湖北工业大学</Company>
  <LinksUpToDate>false</LinksUpToDate>
  <CharactersWithSpaces>26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媛媛</dc:creator>
  <cp:keywords/>
  <dc:description/>
  <cp:lastModifiedBy>之博 翟</cp:lastModifiedBy>
  <cp:revision>25</cp:revision>
  <dcterms:created xsi:type="dcterms:W3CDTF">2018-09-12T07:02:00Z</dcterms:created>
  <dcterms:modified xsi:type="dcterms:W3CDTF">2018-11-07T10:00:00Z</dcterms:modified>
</cp:coreProperties>
</file>